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43B7BE" w14:textId="0ADF42FB" w:rsidR="003D4EE0" w:rsidRPr="006E36D5" w:rsidRDefault="003D4EE0" w:rsidP="003D4EE0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6E36D5">
        <w:rPr>
          <w:rFonts w:ascii="Times New Roman" w:hAnsi="Times New Roman"/>
          <w:b/>
          <w:bCs/>
          <w:sz w:val="28"/>
          <w:szCs w:val="28"/>
        </w:rPr>
        <w:t xml:space="preserve">Table </w:t>
      </w:r>
      <w:r w:rsidR="00A85584">
        <w:rPr>
          <w:rFonts w:ascii="Times New Roman" w:hAnsi="Times New Roman"/>
          <w:b/>
          <w:bCs/>
          <w:sz w:val="28"/>
          <w:szCs w:val="28"/>
        </w:rPr>
        <w:t>S2</w:t>
      </w:r>
      <w:bookmarkStart w:id="0" w:name="_GoBack"/>
      <w:bookmarkEnd w:id="0"/>
      <w:r w:rsidR="0011709B" w:rsidRPr="006E36D5"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6E36D5">
        <w:rPr>
          <w:rFonts w:ascii="Times New Roman" w:hAnsi="Times New Roman"/>
          <w:sz w:val="28"/>
          <w:szCs w:val="28"/>
        </w:rPr>
        <w:t>The degree and betweenness of the selected miRNA and circRNA in the miRNA-circRNA network</w:t>
      </w:r>
      <w:r w:rsidR="00B64A74" w:rsidRPr="006E36D5">
        <w:rPr>
          <w:rFonts w:ascii="Times New Roman" w:hAnsi="Times New Roman"/>
          <w:b/>
          <w:bCs/>
          <w:sz w:val="28"/>
          <w:szCs w:val="28"/>
        </w:rPr>
        <w:t>.</w:t>
      </w:r>
    </w:p>
    <w:tbl>
      <w:tblPr>
        <w:tblW w:w="4880" w:type="dxa"/>
        <w:jc w:val="center"/>
        <w:tblLook w:val="04A0" w:firstRow="1" w:lastRow="0" w:firstColumn="1" w:lastColumn="0" w:noHBand="0" w:noVBand="1"/>
      </w:tblPr>
      <w:tblGrid>
        <w:gridCol w:w="1920"/>
        <w:gridCol w:w="1200"/>
        <w:gridCol w:w="1760"/>
      </w:tblGrid>
      <w:tr w:rsidR="006E36D5" w:rsidRPr="006E36D5" w14:paraId="090BC9DD" w14:textId="77777777" w:rsidTr="006E36D5">
        <w:trPr>
          <w:trHeight w:val="290"/>
          <w:jc w:val="center"/>
        </w:trPr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28231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NA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97049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egree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57C3C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weenness</w:t>
            </w:r>
          </w:p>
        </w:tc>
      </w:tr>
      <w:tr w:rsidR="006E36D5" w:rsidRPr="006E36D5" w14:paraId="715E54D6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E260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5478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4009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36D5" w:rsidRPr="006E36D5" w14:paraId="26F97F6A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7F17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1" w:name="RANGE!A3"/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1-3p</w:t>
            </w:r>
            <w:bookmarkEnd w:id="1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7E2D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88F8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.61833</w:t>
            </w:r>
          </w:p>
        </w:tc>
      </w:tr>
      <w:tr w:rsidR="006E36D5" w:rsidRPr="006E36D5" w14:paraId="651D51C1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DFDF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15a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4A19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3FC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9908</w:t>
            </w:r>
          </w:p>
        </w:tc>
      </w:tr>
      <w:tr w:rsidR="006E36D5" w:rsidRPr="006E36D5" w14:paraId="1CB60160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5904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16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A9E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D2E8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79908</w:t>
            </w:r>
          </w:p>
        </w:tc>
      </w:tr>
      <w:tr w:rsidR="006E36D5" w:rsidRPr="006E36D5" w14:paraId="7656CC5B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735B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55F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908A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0915</w:t>
            </w:r>
          </w:p>
        </w:tc>
      </w:tr>
      <w:tr w:rsidR="006E36D5" w:rsidRPr="006E36D5" w14:paraId="6CA6B38C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B12C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29a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D767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BF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9959</w:t>
            </w:r>
          </w:p>
        </w:tc>
      </w:tr>
      <w:tr w:rsidR="006E36D5" w:rsidRPr="006E36D5" w14:paraId="4EF5FA4F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FA1E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30d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3F44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02E6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5454</w:t>
            </w:r>
          </w:p>
        </w:tc>
      </w:tr>
      <w:tr w:rsidR="006E36D5" w:rsidRPr="006E36D5" w14:paraId="45A96F06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90D9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212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C11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E57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55873</w:t>
            </w:r>
          </w:p>
        </w:tc>
      </w:tr>
      <w:tr w:rsidR="006E36D5" w:rsidRPr="006E36D5" w14:paraId="2EC57D0A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16D8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10a-5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11E5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4539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8571</w:t>
            </w:r>
          </w:p>
        </w:tc>
      </w:tr>
      <w:tr w:rsidR="006E36D5" w:rsidRPr="006E36D5" w14:paraId="7028BAE4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099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221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90DC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B9D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71</w:t>
            </w:r>
          </w:p>
        </w:tc>
      </w:tr>
      <w:tr w:rsidR="006E36D5" w:rsidRPr="006E36D5" w14:paraId="25EA690A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BA42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sa-mir-222-3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283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51F2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771</w:t>
            </w:r>
          </w:p>
        </w:tc>
      </w:tr>
      <w:tr w:rsidR="006E36D5" w:rsidRPr="006E36D5" w14:paraId="1C88A938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59FC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ircR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D89D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BE1F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E36D5" w:rsidRPr="006E36D5" w14:paraId="77B83F0E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89DB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BPF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7F75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0BC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8255</w:t>
            </w:r>
          </w:p>
        </w:tc>
      </w:tr>
      <w:tr w:rsidR="006E36D5" w:rsidRPr="006E36D5" w14:paraId="09674C47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637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U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9F2E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83A6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5485</w:t>
            </w:r>
          </w:p>
        </w:tc>
      </w:tr>
      <w:tr w:rsidR="006E36D5" w:rsidRPr="006E36D5" w14:paraId="5F9CC1EB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F285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THRA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5B108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5C26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36663</w:t>
            </w:r>
          </w:p>
        </w:tc>
      </w:tr>
      <w:tr w:rsidR="006E36D5" w:rsidRPr="006E36D5" w14:paraId="05C2ABEA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4358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JA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3AD1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5870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5493</w:t>
            </w:r>
          </w:p>
        </w:tc>
      </w:tr>
      <w:tr w:rsidR="006E36D5" w:rsidRPr="006E36D5" w14:paraId="61D045B8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E0CA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IF4G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25F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D12C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0653</w:t>
            </w:r>
          </w:p>
        </w:tc>
      </w:tr>
      <w:tr w:rsidR="006E36D5" w:rsidRPr="006E36D5" w14:paraId="30FEC959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A1A7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IVE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362C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F9C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43031</w:t>
            </w:r>
          </w:p>
        </w:tc>
      </w:tr>
      <w:tr w:rsidR="006E36D5" w:rsidRPr="006E36D5" w14:paraId="64E2B8D9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24B0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SU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471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C87A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1636</w:t>
            </w:r>
          </w:p>
        </w:tc>
      </w:tr>
      <w:tr w:rsidR="006E36D5" w:rsidRPr="006E36D5" w14:paraId="734F82EE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5670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ICM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FF53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791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3555</w:t>
            </w:r>
          </w:p>
        </w:tc>
      </w:tr>
      <w:tr w:rsidR="006E36D5" w:rsidRPr="006E36D5" w14:paraId="6CF28EF3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D993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ZBTB8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2A4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068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4525</w:t>
            </w:r>
          </w:p>
        </w:tc>
      </w:tr>
      <w:tr w:rsidR="006E36D5" w:rsidRPr="006E36D5" w14:paraId="751CAF67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F0D2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F3A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7B88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90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16336</w:t>
            </w:r>
          </w:p>
        </w:tc>
      </w:tr>
      <w:tr w:rsidR="006E36D5" w:rsidRPr="006E36D5" w14:paraId="7E127FDF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FC66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NRC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CA2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A9CA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46201</w:t>
            </w:r>
          </w:p>
        </w:tc>
      </w:tr>
      <w:tr w:rsidR="006E36D5" w:rsidRPr="006E36D5" w14:paraId="7BD464D4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97E2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AD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74F8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2CF4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797</w:t>
            </w:r>
          </w:p>
        </w:tc>
      </w:tr>
      <w:tr w:rsidR="006E36D5" w:rsidRPr="006E36D5" w14:paraId="3104F400" w14:textId="77777777" w:rsidTr="006E36D5">
        <w:trPr>
          <w:trHeight w:val="28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134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P1BP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B8D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6F8B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997</w:t>
            </w:r>
          </w:p>
        </w:tc>
      </w:tr>
      <w:tr w:rsidR="006E36D5" w:rsidRPr="006E36D5" w14:paraId="72DE403A" w14:textId="77777777" w:rsidTr="006E36D5">
        <w:trPr>
          <w:trHeight w:val="290"/>
          <w:jc w:val="center"/>
        </w:trPr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168F0" w14:textId="77777777" w:rsidR="006E36D5" w:rsidRPr="006E36D5" w:rsidRDefault="006E36D5" w:rsidP="006E36D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PTP4A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376DD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AE31" w14:textId="77777777" w:rsidR="006E36D5" w:rsidRPr="006E36D5" w:rsidRDefault="006E36D5" w:rsidP="006E36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36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0366</w:t>
            </w:r>
          </w:p>
        </w:tc>
      </w:tr>
    </w:tbl>
    <w:p w14:paraId="34688D14" w14:textId="63EA782B" w:rsidR="00E619C2" w:rsidRPr="00811A66" w:rsidRDefault="0056750B">
      <w:pPr>
        <w:rPr>
          <w:rFonts w:ascii="Times New Roman" w:hAnsi="Times New Roman" w:cs="Times New Roman"/>
          <w:sz w:val="24"/>
          <w:szCs w:val="24"/>
        </w:rPr>
      </w:pPr>
      <w:r w:rsidRPr="00811A66">
        <w:rPr>
          <w:rFonts w:ascii="Times New Roman" w:hAnsi="Times New Roman" w:cs="Times New Roman"/>
          <w:b/>
          <w:bCs/>
          <w:sz w:val="24"/>
          <w:szCs w:val="24"/>
        </w:rPr>
        <w:t>Abbreviation:</w:t>
      </w:r>
      <w:r w:rsidRPr="00811A66">
        <w:rPr>
          <w:rFonts w:ascii="Times New Roman" w:hAnsi="Times New Roman" w:cs="Times New Roman"/>
          <w:sz w:val="24"/>
          <w:szCs w:val="24"/>
        </w:rPr>
        <w:t xml:space="preserve"> miRNA</w:t>
      </w:r>
      <w:r w:rsidR="006E36D5">
        <w:rPr>
          <w:rFonts w:ascii="Times New Roman" w:hAnsi="Times New Roman" w:cs="Times New Roman"/>
          <w:sz w:val="24"/>
          <w:szCs w:val="24"/>
        </w:rPr>
        <w:t>:</w:t>
      </w:r>
      <w:r w:rsidRPr="00811A66">
        <w:rPr>
          <w:rFonts w:ascii="Times New Roman" w:hAnsi="Times New Roman" w:cs="Times New Roman"/>
          <w:sz w:val="24"/>
          <w:szCs w:val="24"/>
        </w:rPr>
        <w:t xml:space="preserve"> microRNA; circRNA</w:t>
      </w:r>
      <w:r w:rsidR="006E36D5">
        <w:rPr>
          <w:rFonts w:ascii="Times New Roman" w:hAnsi="Times New Roman" w:cs="Times New Roman"/>
          <w:sz w:val="24"/>
          <w:szCs w:val="24"/>
        </w:rPr>
        <w:t>:</w:t>
      </w:r>
      <w:r w:rsidRPr="00811A66">
        <w:rPr>
          <w:rFonts w:ascii="Times New Roman" w:hAnsi="Times New Roman" w:cs="Times New Roman"/>
          <w:sz w:val="24"/>
          <w:szCs w:val="24"/>
        </w:rPr>
        <w:t xml:space="preserve"> circular RNA</w:t>
      </w:r>
      <w:r w:rsidR="00D97C29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E619C2" w:rsidRPr="00811A66" w:rsidSect="006E36D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D9734" w14:textId="77777777" w:rsidR="00FD78BB" w:rsidRDefault="00FD78BB" w:rsidP="003D4EE0">
      <w:r>
        <w:separator/>
      </w:r>
    </w:p>
  </w:endnote>
  <w:endnote w:type="continuationSeparator" w:id="0">
    <w:p w14:paraId="2C0BE2B3" w14:textId="77777777" w:rsidR="00FD78BB" w:rsidRDefault="00FD78BB" w:rsidP="003D4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0EFC6" w14:textId="77777777" w:rsidR="00FD78BB" w:rsidRDefault="00FD78BB" w:rsidP="003D4EE0">
      <w:r>
        <w:separator/>
      </w:r>
    </w:p>
  </w:footnote>
  <w:footnote w:type="continuationSeparator" w:id="0">
    <w:p w14:paraId="19B91DA8" w14:textId="77777777" w:rsidR="00FD78BB" w:rsidRDefault="00FD78BB" w:rsidP="003D4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1CD"/>
    <w:rsid w:val="00060117"/>
    <w:rsid w:val="0007088B"/>
    <w:rsid w:val="0011709B"/>
    <w:rsid w:val="002F4CD6"/>
    <w:rsid w:val="00332847"/>
    <w:rsid w:val="00354517"/>
    <w:rsid w:val="00380E13"/>
    <w:rsid w:val="003D4EE0"/>
    <w:rsid w:val="0048460A"/>
    <w:rsid w:val="00513513"/>
    <w:rsid w:val="0056750B"/>
    <w:rsid w:val="00571426"/>
    <w:rsid w:val="005F29E7"/>
    <w:rsid w:val="00697252"/>
    <w:rsid w:val="006E36D5"/>
    <w:rsid w:val="00784EC7"/>
    <w:rsid w:val="00795971"/>
    <w:rsid w:val="007B054C"/>
    <w:rsid w:val="00811A66"/>
    <w:rsid w:val="00854304"/>
    <w:rsid w:val="00A85584"/>
    <w:rsid w:val="00A85FD3"/>
    <w:rsid w:val="00B64A74"/>
    <w:rsid w:val="00B86E46"/>
    <w:rsid w:val="00BB675F"/>
    <w:rsid w:val="00CC15E1"/>
    <w:rsid w:val="00D32DA1"/>
    <w:rsid w:val="00D72A4C"/>
    <w:rsid w:val="00D97C29"/>
    <w:rsid w:val="00DC57F6"/>
    <w:rsid w:val="00DD71F2"/>
    <w:rsid w:val="00E35496"/>
    <w:rsid w:val="00E56AAD"/>
    <w:rsid w:val="00E619C2"/>
    <w:rsid w:val="00EA425D"/>
    <w:rsid w:val="00ED3463"/>
    <w:rsid w:val="00F2271D"/>
    <w:rsid w:val="00F851CD"/>
    <w:rsid w:val="00FD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007F4"/>
  <w15:chartTrackingRefBased/>
  <w15:docId w15:val="{CE47F219-8A6E-4676-A045-4983F39B0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0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</dc:creator>
  <cp:keywords/>
  <dc:description/>
  <cp:lastModifiedBy>ASUS</cp:lastModifiedBy>
  <cp:revision>14</cp:revision>
  <dcterms:created xsi:type="dcterms:W3CDTF">2022-04-14T08:31:00Z</dcterms:created>
  <dcterms:modified xsi:type="dcterms:W3CDTF">2023-04-11T05:02:00Z</dcterms:modified>
</cp:coreProperties>
</file>